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firstLine="442"/>
        <w:jc w:val="center"/>
        <w:rPr>
          <w:rFonts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eastAsia="宋体" w:cs="Times New Roman"/>
          <w:b/>
          <w:bCs/>
          <w:sz w:val="22"/>
          <w:szCs w:val="22"/>
          <w:lang w:val="en-US" w:eastAsia="zh-CN"/>
        </w:rPr>
        <w:t>Supplementary Table 2 Association between high and low expression of MMP9 and the clinical pathological characteristics of thyroid cancer patients (TCGA database)</w:t>
      </w:r>
    </w:p>
    <w:tbl>
      <w:tblPr>
        <w:tblW w:w="623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5"/>
        <w:gridCol w:w="1426"/>
        <w:gridCol w:w="1108"/>
        <w:gridCol w:w="1114"/>
        <w:gridCol w:w="1116"/>
      </w:tblGrid>
      <w:tr>
        <w:trPr>
          <w:tblHeader w:val="true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2"/>
              <w:jc w:val="both"/>
              <w:rPr>
                <w:rFonts w:eastAsia="宋体"/>
                <w:b/>
                <w:b/>
                <w:bCs/>
                <w:lang w:val="en-US"/>
              </w:rPr>
            </w:pPr>
            <w:r>
              <w:rPr>
                <w:rFonts w:eastAsia="宋体"/>
                <w:b/>
                <w:bCs/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Chara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MP9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eastAsia="宋体"/>
                <w:b/>
                <w:b/>
                <w:bCs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High expression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MP9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eastAsia="宋体"/>
                <w:b/>
                <w:b/>
                <w:bCs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Low expressio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_value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Statu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liv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Dead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799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ean (SD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7.4 (15.8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7 (15.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edian [MIN, MAX]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6 [15,89]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6.5 [15,85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766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8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Rac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MERICAN INDIA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SIA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BLACK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WHIT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093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T_stag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1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1b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4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TX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19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N_stag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1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1b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X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M_sta</w:t>
            </w: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5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X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061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TNM_stag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4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I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V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V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IV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019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new_tumor_event_typ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Metastasi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Primary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Recurrenc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420"/>
              <w:jc w:val="both"/>
              <w:rPr>
                <w:rFonts w:eastAsia="宋体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0.39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firstLine="440"/>
        <w:jc w:val="center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firstLine="440"/>
        <w:jc w:val="center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firstLine="440"/>
        <w:jc w:val="center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4:24:03Z</dcterms:created>
  <dc:creator>L</dc:creator>
  <dc:description/>
  <dc:language>en-US</dc:language>
  <cp:lastModifiedBy>博维</cp:lastModifiedBy>
  <dcterms:modified xsi:type="dcterms:W3CDTF">2026-04-04T14:2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63C9DB5746422FB2AC204ADE01FC59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2QwM2VhOWVjNGYxMGE0YzE3MDgwNzVhZjEzOTUyMTQiLCJ1c2VySWQiOiI4OTk5MDg2MTkifQ==</vt:lpwstr>
  </property>
</Properties>
</file>